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60A91" w14:textId="77812DAB" w:rsidR="00F7009B" w:rsidRPr="002317CB" w:rsidRDefault="004C4498" w:rsidP="00F7009B">
      <w:pPr>
        <w:spacing w:after="240" w:line="240" w:lineRule="auto"/>
        <w:jc w:val="left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>Supplemental Digital Content</w:t>
      </w:r>
      <w:r w:rsidR="00F7009B" w:rsidRPr="002317CB">
        <w:rPr>
          <w:rFonts w:asciiTheme="majorBidi" w:hAnsiTheme="majorBidi" w:cstheme="majorBidi"/>
          <w:b/>
          <w:bCs/>
          <w:sz w:val="24"/>
        </w:rPr>
        <w:t xml:space="preserve"> 3</w:t>
      </w:r>
      <w:r w:rsidR="0090271B" w:rsidRPr="002317CB">
        <w:rPr>
          <w:rFonts w:asciiTheme="majorBidi" w:hAnsiTheme="majorBidi" w:cstheme="majorBidi"/>
          <w:b/>
          <w:bCs/>
          <w:sz w:val="24"/>
        </w:rPr>
        <w:t xml:space="preserve">. </w:t>
      </w:r>
      <w:r w:rsidR="00F7009B" w:rsidRPr="002317CB">
        <w:rPr>
          <w:rFonts w:asciiTheme="majorBidi" w:hAnsiTheme="majorBidi" w:cstheme="majorBidi"/>
          <w:sz w:val="24"/>
        </w:rPr>
        <w:t>Definitions of the risk factors for poor outcomes in children with RSV-related ALRI used in the studies included in the systematic review and meta-analysis</w:t>
      </w:r>
      <w:r w:rsidR="0090271B" w:rsidRPr="002317CB">
        <w:rPr>
          <w:rFonts w:asciiTheme="majorBidi" w:hAnsiTheme="majorBidi" w:cstheme="majorBidi"/>
          <w:sz w:val="24"/>
        </w:rPr>
        <w:t>.</w:t>
      </w:r>
    </w:p>
    <w:tbl>
      <w:tblPr>
        <w:tblStyle w:val="TableGridLight"/>
        <w:tblW w:w="9634" w:type="dxa"/>
        <w:tblLook w:val="04A0" w:firstRow="1" w:lastRow="0" w:firstColumn="1" w:lastColumn="0" w:noHBand="0" w:noVBand="1"/>
      </w:tblPr>
      <w:tblGrid>
        <w:gridCol w:w="3539"/>
        <w:gridCol w:w="6095"/>
      </w:tblGrid>
      <w:tr w:rsidR="00F7009B" w:rsidRPr="002317CB" w14:paraId="5DF3F3D1" w14:textId="77777777" w:rsidTr="002317CB">
        <w:trPr>
          <w:trHeight w:val="285"/>
        </w:trPr>
        <w:tc>
          <w:tcPr>
            <w:tcW w:w="3539" w:type="dxa"/>
            <w:shd w:val="clear" w:color="auto" w:fill="BDD6EE" w:themeFill="accent5" w:themeFillTint="66"/>
            <w:hideMark/>
          </w:tcPr>
          <w:p w14:paraId="4170226F" w14:textId="77777777" w:rsidR="00F7009B" w:rsidRPr="002317CB" w:rsidRDefault="00F7009B" w:rsidP="00322820">
            <w:pPr>
              <w:pStyle w:val="NormalWeb"/>
              <w:spacing w:before="60" w:beforeAutospacing="0" w:after="6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17CB">
              <w:rPr>
                <w:rFonts w:asciiTheme="majorBidi" w:hAnsiTheme="majorBidi" w:cstheme="majorBidi"/>
                <w:b/>
                <w:bCs/>
              </w:rPr>
              <w:t>Risk factor</w:t>
            </w:r>
          </w:p>
        </w:tc>
        <w:tc>
          <w:tcPr>
            <w:tcW w:w="6095" w:type="dxa"/>
            <w:shd w:val="clear" w:color="auto" w:fill="BDD6EE" w:themeFill="accent5" w:themeFillTint="66"/>
            <w:hideMark/>
          </w:tcPr>
          <w:p w14:paraId="05E5DA4A" w14:textId="77777777" w:rsidR="00F7009B" w:rsidRPr="002317CB" w:rsidRDefault="00F7009B" w:rsidP="00322820">
            <w:pPr>
              <w:pStyle w:val="NormalWeb"/>
              <w:spacing w:before="60" w:beforeAutospacing="0" w:after="60" w:afterAutospacing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17CB">
              <w:rPr>
                <w:rFonts w:asciiTheme="majorBidi" w:hAnsiTheme="majorBidi" w:cstheme="majorBidi"/>
                <w:b/>
                <w:bCs/>
              </w:rPr>
              <w:t>Definition</w:t>
            </w:r>
          </w:p>
        </w:tc>
      </w:tr>
      <w:tr w:rsidR="00F7009B" w:rsidRPr="002317CB" w14:paraId="20F1525C" w14:textId="77777777" w:rsidTr="00322820">
        <w:trPr>
          <w:trHeight w:val="285"/>
        </w:trPr>
        <w:tc>
          <w:tcPr>
            <w:tcW w:w="3539" w:type="dxa"/>
            <w:hideMark/>
          </w:tcPr>
          <w:p w14:paraId="72DD75D6" w14:textId="77777777" w:rsidR="00F7009B" w:rsidRPr="002317CB" w:rsidRDefault="00F7009B" w:rsidP="00322820">
            <w:pPr>
              <w:pStyle w:val="NormalWeb"/>
              <w:spacing w:before="0" w:beforeAutospacing="0" w:after="0" w:afterAutospacing="0"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Family history of atopy</w:t>
            </w:r>
          </w:p>
        </w:tc>
        <w:tc>
          <w:tcPr>
            <w:tcW w:w="6095" w:type="dxa"/>
            <w:hideMark/>
          </w:tcPr>
          <w:p w14:paraId="34FE7593" w14:textId="77777777" w:rsidR="00F7009B" w:rsidRPr="002317CB" w:rsidRDefault="00F7009B" w:rsidP="00F7009B">
            <w:pPr>
              <w:pStyle w:val="NormalWeb"/>
              <w:numPr>
                <w:ilvl w:val="0"/>
                <w:numId w:val="1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parent with asthma or atopic disease</w:t>
            </w:r>
          </w:p>
        </w:tc>
      </w:tr>
      <w:tr w:rsidR="00F7009B" w:rsidRPr="002317CB" w14:paraId="358C2BD3" w14:textId="77777777" w:rsidTr="00322820">
        <w:trPr>
          <w:trHeight w:val="660"/>
        </w:trPr>
        <w:tc>
          <w:tcPr>
            <w:tcW w:w="3539" w:type="dxa"/>
            <w:hideMark/>
          </w:tcPr>
          <w:p w14:paraId="64F1519C" w14:textId="77777777" w:rsidR="00F7009B" w:rsidRPr="002317CB" w:rsidRDefault="00F7009B" w:rsidP="00322820">
            <w:pPr>
              <w:pStyle w:val="NormalWeb"/>
              <w:spacing w:before="0" w:beforeAutospacing="0" w:after="0" w:afterAutospacing="0"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Lack of breastfeeding</w:t>
            </w:r>
          </w:p>
        </w:tc>
        <w:tc>
          <w:tcPr>
            <w:tcW w:w="6095" w:type="dxa"/>
            <w:hideMark/>
          </w:tcPr>
          <w:p w14:paraId="18D4C4BC" w14:textId="77777777" w:rsidR="00F7009B" w:rsidRPr="002317CB" w:rsidRDefault="00F7009B" w:rsidP="00F7009B">
            <w:pPr>
              <w:pStyle w:val="NormalWeb"/>
              <w:numPr>
                <w:ilvl w:val="0"/>
                <w:numId w:val="1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lack of breastfeeding</w:t>
            </w:r>
          </w:p>
        </w:tc>
      </w:tr>
      <w:tr w:rsidR="00F7009B" w:rsidRPr="002317CB" w14:paraId="3D2B412A" w14:textId="77777777" w:rsidTr="00322820">
        <w:trPr>
          <w:trHeight w:val="361"/>
        </w:trPr>
        <w:tc>
          <w:tcPr>
            <w:tcW w:w="3539" w:type="dxa"/>
            <w:hideMark/>
          </w:tcPr>
          <w:p w14:paraId="5D7A1B16" w14:textId="77777777" w:rsidR="00F7009B" w:rsidRPr="002317CB" w:rsidRDefault="00F7009B" w:rsidP="00322820">
            <w:pPr>
              <w:pStyle w:val="NormalWeb"/>
              <w:spacing w:before="0" w:beforeAutospacing="0" w:after="0" w:afterAutospacing="0"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Congenital heart disease</w:t>
            </w:r>
          </w:p>
        </w:tc>
        <w:tc>
          <w:tcPr>
            <w:tcW w:w="6095" w:type="dxa"/>
            <w:hideMark/>
          </w:tcPr>
          <w:p w14:paraId="306E083D" w14:textId="77777777" w:rsidR="00F7009B" w:rsidRPr="002317CB" w:rsidRDefault="00F7009B" w:rsidP="00F7009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cyanotic heart disease, </w:t>
            </w:r>
          </w:p>
          <w:p w14:paraId="083EDF8F" w14:textId="77777777" w:rsidR="00F7009B" w:rsidRPr="002317CB" w:rsidRDefault="00F7009B" w:rsidP="00F7009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non-cyanotic heart disease, </w:t>
            </w:r>
          </w:p>
          <w:p w14:paraId="6F132ACB" w14:textId="77777777" w:rsidR="00F7009B" w:rsidRPr="002317CB" w:rsidRDefault="00F7009B" w:rsidP="00F7009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cardiovascular disease, </w:t>
            </w:r>
          </w:p>
          <w:p w14:paraId="4D5D9047" w14:textId="77777777" w:rsidR="00F7009B" w:rsidRPr="002317CB" w:rsidRDefault="00F7009B" w:rsidP="00F7009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congenital heart defects, </w:t>
            </w:r>
          </w:p>
          <w:p w14:paraId="1974C83D" w14:textId="77777777" w:rsidR="00F7009B" w:rsidRPr="002317CB" w:rsidRDefault="00F7009B" w:rsidP="00F7009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pulmonary hypertension, </w:t>
            </w:r>
          </w:p>
          <w:p w14:paraId="30329AD6" w14:textId="77777777" w:rsidR="00F7009B" w:rsidRPr="002317CB" w:rsidRDefault="00F7009B" w:rsidP="00F7009B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arrhythmias, </w:t>
            </w:r>
          </w:p>
          <w:p w14:paraId="206AD2F2" w14:textId="77777777" w:rsidR="00F7009B" w:rsidRPr="002317CB" w:rsidRDefault="00F7009B" w:rsidP="00F7009B">
            <w:pPr>
              <w:pStyle w:val="NormalWeb"/>
              <w:numPr>
                <w:ilvl w:val="0"/>
                <w:numId w:val="1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myocardiopathy</w:t>
            </w:r>
          </w:p>
        </w:tc>
      </w:tr>
      <w:tr w:rsidR="00F7009B" w:rsidRPr="002317CB" w14:paraId="5EA2B1F2" w14:textId="77777777" w:rsidTr="00322820">
        <w:trPr>
          <w:trHeight w:val="285"/>
        </w:trPr>
        <w:tc>
          <w:tcPr>
            <w:tcW w:w="3539" w:type="dxa"/>
          </w:tcPr>
          <w:p w14:paraId="3F6FCB63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Chronic kidney disease</w:t>
            </w:r>
          </w:p>
        </w:tc>
        <w:tc>
          <w:tcPr>
            <w:tcW w:w="6095" w:type="dxa"/>
          </w:tcPr>
          <w:p w14:paraId="3EDA7AB8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renal disease</w:t>
            </w:r>
          </w:p>
        </w:tc>
      </w:tr>
      <w:tr w:rsidR="00F7009B" w:rsidRPr="002317CB" w14:paraId="37EC7F79" w14:textId="77777777" w:rsidTr="00322820">
        <w:trPr>
          <w:trHeight w:val="285"/>
        </w:trPr>
        <w:tc>
          <w:tcPr>
            <w:tcW w:w="3539" w:type="dxa"/>
          </w:tcPr>
          <w:p w14:paraId="2291673C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Chronic lung disease</w:t>
            </w:r>
          </w:p>
        </w:tc>
        <w:tc>
          <w:tcPr>
            <w:tcW w:w="6095" w:type="dxa"/>
          </w:tcPr>
          <w:p w14:paraId="3F3225DD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chronic lung disease,</w:t>
            </w:r>
          </w:p>
          <w:p w14:paraId="01E36A8D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respiratory comorbidity,</w:t>
            </w:r>
          </w:p>
          <w:p w14:paraId="0C7B5FD8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pre-existing respiratory disease,</w:t>
            </w:r>
          </w:p>
          <w:p w14:paraId="741892EC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bronchopulmonary dysplasia, </w:t>
            </w:r>
          </w:p>
          <w:p w14:paraId="6DC95412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asthma, </w:t>
            </w:r>
          </w:p>
          <w:p w14:paraId="5FAB1A44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bronchomalacia,</w:t>
            </w:r>
          </w:p>
          <w:p w14:paraId="421B99EA" w14:textId="77777777" w:rsidR="00F7009B" w:rsidRPr="002317CB" w:rsidRDefault="00F7009B" w:rsidP="00F7009B">
            <w:pPr>
              <w:pStyle w:val="ListParagraph"/>
              <w:numPr>
                <w:ilvl w:val="0"/>
                <w:numId w:val="2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malformations of the respiratory system</w:t>
            </w:r>
          </w:p>
        </w:tc>
      </w:tr>
      <w:tr w:rsidR="00F7009B" w:rsidRPr="002317CB" w14:paraId="2D0AB1D3" w14:textId="77777777" w:rsidTr="00322820">
        <w:trPr>
          <w:trHeight w:val="285"/>
        </w:trPr>
        <w:tc>
          <w:tcPr>
            <w:tcW w:w="3539" w:type="dxa"/>
          </w:tcPr>
          <w:p w14:paraId="06E31A28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Viral coinfection</w:t>
            </w:r>
          </w:p>
        </w:tc>
        <w:tc>
          <w:tcPr>
            <w:tcW w:w="6095" w:type="dxa"/>
          </w:tcPr>
          <w:p w14:paraId="516F11CC" w14:textId="77777777" w:rsidR="00F7009B" w:rsidRPr="002317CB" w:rsidRDefault="00F7009B" w:rsidP="00F7009B">
            <w:pPr>
              <w:pStyle w:val="NormalWeb"/>
              <w:numPr>
                <w:ilvl w:val="0"/>
                <w:numId w:val="3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evidence of any respiratory viral coinfection (e.g., parainfluenza type 3, adenovirus)</w:t>
            </w:r>
          </w:p>
        </w:tc>
      </w:tr>
      <w:tr w:rsidR="00F7009B" w:rsidRPr="002317CB" w14:paraId="3A2113AA" w14:textId="77777777" w:rsidTr="00322820">
        <w:trPr>
          <w:trHeight w:val="285"/>
        </w:trPr>
        <w:tc>
          <w:tcPr>
            <w:tcW w:w="3539" w:type="dxa"/>
          </w:tcPr>
          <w:p w14:paraId="0E54C904" w14:textId="3137F004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Down</w:t>
            </w:r>
            <w:r w:rsidR="0090271B" w:rsidRPr="002317CB">
              <w:rPr>
                <w:rFonts w:asciiTheme="majorBidi" w:hAnsiTheme="majorBidi" w:cstheme="majorBidi"/>
                <w:color w:val="000000"/>
              </w:rPr>
              <w:t>’s</w:t>
            </w:r>
            <w:r w:rsidRPr="002317CB">
              <w:rPr>
                <w:rFonts w:asciiTheme="majorBidi" w:hAnsiTheme="majorBidi" w:cstheme="majorBidi"/>
                <w:color w:val="000000"/>
              </w:rPr>
              <w:t xml:space="preserve"> syndrome</w:t>
            </w:r>
          </w:p>
        </w:tc>
        <w:tc>
          <w:tcPr>
            <w:tcW w:w="6095" w:type="dxa"/>
          </w:tcPr>
          <w:p w14:paraId="65B05E5D" w14:textId="3D2D3FBD" w:rsidR="00F7009B" w:rsidRPr="002317CB" w:rsidRDefault="00F7009B" w:rsidP="00F7009B">
            <w:pPr>
              <w:pStyle w:val="NormalWeb"/>
              <w:numPr>
                <w:ilvl w:val="0"/>
                <w:numId w:val="3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Down</w:t>
            </w:r>
            <w:r w:rsidR="0090271B" w:rsidRPr="002317CB">
              <w:rPr>
                <w:rFonts w:asciiTheme="majorBidi" w:hAnsiTheme="majorBidi" w:cstheme="majorBidi"/>
                <w:color w:val="000000"/>
              </w:rPr>
              <w:t>’s</w:t>
            </w:r>
            <w:r w:rsidRPr="002317CB">
              <w:rPr>
                <w:rFonts w:asciiTheme="majorBidi" w:hAnsiTheme="majorBidi" w:cstheme="majorBidi"/>
                <w:color w:val="000000"/>
              </w:rPr>
              <w:t xml:space="preserve"> syndrome</w:t>
            </w:r>
          </w:p>
        </w:tc>
      </w:tr>
      <w:tr w:rsidR="00F7009B" w:rsidRPr="002317CB" w14:paraId="67499B41" w14:textId="77777777" w:rsidTr="00322820">
        <w:trPr>
          <w:trHeight w:val="285"/>
        </w:trPr>
        <w:tc>
          <w:tcPr>
            <w:tcW w:w="3539" w:type="dxa"/>
          </w:tcPr>
          <w:p w14:paraId="21FC4098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Living far from hospital</w:t>
            </w:r>
          </w:p>
        </w:tc>
        <w:tc>
          <w:tcPr>
            <w:tcW w:w="6095" w:type="dxa"/>
          </w:tcPr>
          <w:p w14:paraId="6546C6E8" w14:textId="77777777" w:rsidR="00F7009B" w:rsidRPr="002317CB" w:rsidRDefault="00F7009B" w:rsidP="00F7009B">
            <w:pPr>
              <w:pStyle w:val="NormalWeb"/>
              <w:numPr>
                <w:ilvl w:val="0"/>
                <w:numId w:val="3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distance to the hospital &gt; 30 min</w:t>
            </w:r>
          </w:p>
        </w:tc>
      </w:tr>
      <w:tr w:rsidR="00F7009B" w:rsidRPr="002317CB" w14:paraId="5BD9792A" w14:textId="77777777" w:rsidTr="00322820">
        <w:trPr>
          <w:trHeight w:val="285"/>
        </w:trPr>
        <w:tc>
          <w:tcPr>
            <w:tcW w:w="3539" w:type="dxa"/>
          </w:tcPr>
          <w:p w14:paraId="0DD5F8D0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Gastrointestinal disease</w:t>
            </w:r>
          </w:p>
        </w:tc>
        <w:tc>
          <w:tcPr>
            <w:tcW w:w="6095" w:type="dxa"/>
          </w:tcPr>
          <w:p w14:paraId="64B70220" w14:textId="77777777" w:rsidR="00F7009B" w:rsidRPr="002317CB" w:rsidRDefault="00F7009B" w:rsidP="00F7009B">
            <w:pPr>
              <w:pStyle w:val="NormalWeb"/>
              <w:numPr>
                <w:ilvl w:val="0"/>
                <w:numId w:val="3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gastrointestinal disease (e.g., cirrhosis, liver disease, biliary atresia)</w:t>
            </w:r>
          </w:p>
        </w:tc>
      </w:tr>
      <w:tr w:rsidR="00F7009B" w:rsidRPr="002317CB" w14:paraId="2255867A" w14:textId="77777777" w:rsidTr="00322820">
        <w:trPr>
          <w:trHeight w:val="285"/>
        </w:trPr>
        <w:tc>
          <w:tcPr>
            <w:tcW w:w="3539" w:type="dxa"/>
          </w:tcPr>
          <w:p w14:paraId="410A1D8B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Hematologic conditions</w:t>
            </w:r>
          </w:p>
        </w:tc>
        <w:tc>
          <w:tcPr>
            <w:tcW w:w="6095" w:type="dxa"/>
          </w:tcPr>
          <w:p w14:paraId="3C1C3CCE" w14:textId="77777777" w:rsidR="00F7009B" w:rsidRPr="002317CB" w:rsidRDefault="00F7009B" w:rsidP="00F7009B">
            <w:pPr>
              <w:pStyle w:val="NormalWeb"/>
              <w:numPr>
                <w:ilvl w:val="0"/>
                <w:numId w:val="3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blood disease (e.g., anaemias, haemorrhagic conditions)</w:t>
            </w:r>
          </w:p>
        </w:tc>
      </w:tr>
      <w:tr w:rsidR="00F7009B" w:rsidRPr="002317CB" w14:paraId="099FB860" w14:textId="77777777" w:rsidTr="00322820">
        <w:trPr>
          <w:trHeight w:val="285"/>
        </w:trPr>
        <w:tc>
          <w:tcPr>
            <w:tcW w:w="3539" w:type="dxa"/>
          </w:tcPr>
          <w:p w14:paraId="4614AF6A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Immunocompromised status</w:t>
            </w:r>
          </w:p>
        </w:tc>
        <w:tc>
          <w:tcPr>
            <w:tcW w:w="6095" w:type="dxa"/>
          </w:tcPr>
          <w:p w14:paraId="229A5F15" w14:textId="77777777" w:rsidR="00F7009B" w:rsidRPr="002317CB" w:rsidRDefault="00F7009B" w:rsidP="00F7009B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immunodeficiency, </w:t>
            </w:r>
          </w:p>
          <w:p w14:paraId="173E7FD9" w14:textId="77777777" w:rsidR="00F7009B" w:rsidRPr="002317CB" w:rsidRDefault="00F7009B" w:rsidP="00F7009B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immunosuppression, </w:t>
            </w:r>
          </w:p>
          <w:p w14:paraId="53BB6BCB" w14:textId="77777777" w:rsidR="00F7009B" w:rsidRPr="002317CB" w:rsidRDefault="00F7009B" w:rsidP="00F7009B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chemotherapy, </w:t>
            </w:r>
          </w:p>
          <w:p w14:paraId="58231AEB" w14:textId="77777777" w:rsidR="00F7009B" w:rsidRPr="002317CB" w:rsidRDefault="00F7009B" w:rsidP="00F7009B">
            <w:pPr>
              <w:pStyle w:val="ListParagraph"/>
              <w:numPr>
                <w:ilvl w:val="0"/>
                <w:numId w:val="3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cancer,</w:t>
            </w:r>
          </w:p>
          <w:p w14:paraId="55CC90D9" w14:textId="77777777" w:rsidR="00F7009B" w:rsidRPr="002317CB" w:rsidRDefault="00F7009B" w:rsidP="00F7009B">
            <w:pPr>
              <w:pStyle w:val="NormalWeb"/>
              <w:numPr>
                <w:ilvl w:val="0"/>
                <w:numId w:val="3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human immunodeficiency virus (HIV),</w:t>
            </w:r>
          </w:p>
          <w:p w14:paraId="23DDA8C1" w14:textId="77777777" w:rsidR="00F7009B" w:rsidRPr="002317CB" w:rsidRDefault="00F7009B" w:rsidP="00F7009B">
            <w:pPr>
              <w:pStyle w:val="NormalWeb"/>
              <w:numPr>
                <w:ilvl w:val="0"/>
                <w:numId w:val="3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exposure to HIV</w:t>
            </w:r>
          </w:p>
        </w:tc>
      </w:tr>
      <w:tr w:rsidR="00F7009B" w:rsidRPr="002317CB" w14:paraId="6B3654A1" w14:textId="77777777" w:rsidTr="00322820">
        <w:trPr>
          <w:trHeight w:val="285"/>
        </w:trPr>
        <w:tc>
          <w:tcPr>
            <w:tcW w:w="3539" w:type="dxa"/>
          </w:tcPr>
          <w:p w14:paraId="4F71008F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Incomplete immunisation for age</w:t>
            </w:r>
          </w:p>
        </w:tc>
        <w:tc>
          <w:tcPr>
            <w:tcW w:w="6095" w:type="dxa"/>
          </w:tcPr>
          <w:p w14:paraId="3D2F44F1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incomplete annual influenza immunisation for age,</w:t>
            </w:r>
          </w:p>
          <w:p w14:paraId="5974A6F8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incomplete PCV13 immunisation for age</w:t>
            </w:r>
          </w:p>
        </w:tc>
      </w:tr>
      <w:tr w:rsidR="00F7009B" w:rsidRPr="002317CB" w14:paraId="10FD9450" w14:textId="77777777" w:rsidTr="00322820">
        <w:trPr>
          <w:trHeight w:val="285"/>
        </w:trPr>
        <w:tc>
          <w:tcPr>
            <w:tcW w:w="3539" w:type="dxa"/>
          </w:tcPr>
          <w:p w14:paraId="1E598AD8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Indigenous ethnicity</w:t>
            </w:r>
          </w:p>
        </w:tc>
        <w:tc>
          <w:tcPr>
            <w:tcW w:w="6095" w:type="dxa"/>
          </w:tcPr>
          <w:p w14:paraId="6C3038BD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indigenous ethnicity</w:t>
            </w:r>
          </w:p>
        </w:tc>
      </w:tr>
      <w:tr w:rsidR="00F7009B" w:rsidRPr="002317CB" w14:paraId="0497C0D2" w14:textId="77777777" w:rsidTr="00322820">
        <w:trPr>
          <w:trHeight w:val="285"/>
        </w:trPr>
        <w:tc>
          <w:tcPr>
            <w:tcW w:w="3539" w:type="dxa"/>
          </w:tcPr>
          <w:p w14:paraId="6B2F7908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Low socioeconomic status</w:t>
            </w:r>
          </w:p>
        </w:tc>
        <w:tc>
          <w:tcPr>
            <w:tcW w:w="6095" w:type="dxa"/>
          </w:tcPr>
          <w:p w14:paraId="17431C0C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low social class (based on socioeconomic factors)</w:t>
            </w:r>
          </w:p>
        </w:tc>
      </w:tr>
      <w:tr w:rsidR="00F7009B" w:rsidRPr="002317CB" w14:paraId="303C7F8E" w14:textId="77777777" w:rsidTr="00322820">
        <w:trPr>
          <w:trHeight w:val="285"/>
        </w:trPr>
        <w:tc>
          <w:tcPr>
            <w:tcW w:w="3539" w:type="dxa"/>
          </w:tcPr>
          <w:p w14:paraId="4CCCDE34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Low birth weight</w:t>
            </w:r>
          </w:p>
        </w:tc>
        <w:tc>
          <w:tcPr>
            <w:tcW w:w="6095" w:type="dxa"/>
          </w:tcPr>
          <w:p w14:paraId="6A754748" w14:textId="56911A49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birth weight &lt;2500 g</w:t>
            </w:r>
          </w:p>
        </w:tc>
      </w:tr>
      <w:tr w:rsidR="00F7009B" w:rsidRPr="002317CB" w14:paraId="4720DB64" w14:textId="77777777" w:rsidTr="00322820">
        <w:trPr>
          <w:trHeight w:val="285"/>
        </w:trPr>
        <w:tc>
          <w:tcPr>
            <w:tcW w:w="3539" w:type="dxa"/>
          </w:tcPr>
          <w:p w14:paraId="1BF641BB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Metabolic conditions</w:t>
            </w:r>
          </w:p>
        </w:tc>
        <w:tc>
          <w:tcPr>
            <w:tcW w:w="6095" w:type="dxa"/>
          </w:tcPr>
          <w:p w14:paraId="51445FED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metabolic conditions (e.g., phenylketonuria, adrenal insufficiency)</w:t>
            </w:r>
          </w:p>
        </w:tc>
      </w:tr>
      <w:tr w:rsidR="00F7009B" w:rsidRPr="002317CB" w14:paraId="1B4DF149" w14:textId="77777777" w:rsidTr="00322820">
        <w:trPr>
          <w:trHeight w:val="285"/>
        </w:trPr>
        <w:tc>
          <w:tcPr>
            <w:tcW w:w="3539" w:type="dxa"/>
          </w:tcPr>
          <w:p w14:paraId="528D726E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lastRenderedPageBreak/>
              <w:t>Male sex</w:t>
            </w:r>
          </w:p>
        </w:tc>
        <w:tc>
          <w:tcPr>
            <w:tcW w:w="6095" w:type="dxa"/>
          </w:tcPr>
          <w:p w14:paraId="176BBD68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male sex</w:t>
            </w:r>
          </w:p>
        </w:tc>
      </w:tr>
      <w:tr w:rsidR="00F7009B" w:rsidRPr="002317CB" w14:paraId="20184E53" w14:textId="77777777" w:rsidTr="00322820">
        <w:trPr>
          <w:trHeight w:val="285"/>
        </w:trPr>
        <w:tc>
          <w:tcPr>
            <w:tcW w:w="3539" w:type="dxa"/>
          </w:tcPr>
          <w:p w14:paraId="182E4155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Neurologic disease</w:t>
            </w:r>
          </w:p>
        </w:tc>
        <w:tc>
          <w:tcPr>
            <w:tcW w:w="6095" w:type="dxa"/>
          </w:tcPr>
          <w:p w14:paraId="418D1C1E" w14:textId="77777777" w:rsidR="00F7009B" w:rsidRPr="002317CB" w:rsidRDefault="00F7009B" w:rsidP="00F7009B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neurologic disease, </w:t>
            </w:r>
          </w:p>
          <w:p w14:paraId="5D7C7440" w14:textId="77777777" w:rsidR="00F7009B" w:rsidRPr="002317CB" w:rsidRDefault="00F7009B" w:rsidP="00F7009B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cerebral palsy, </w:t>
            </w:r>
          </w:p>
          <w:p w14:paraId="0A84B4CA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neuromuscular disorders</w:t>
            </w:r>
          </w:p>
        </w:tc>
      </w:tr>
      <w:tr w:rsidR="00F7009B" w:rsidRPr="002317CB" w14:paraId="1424C8D4" w14:textId="77777777" w:rsidTr="00322820">
        <w:trPr>
          <w:trHeight w:val="285"/>
        </w:trPr>
        <w:tc>
          <w:tcPr>
            <w:tcW w:w="3539" w:type="dxa"/>
          </w:tcPr>
          <w:p w14:paraId="5F818EAE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Over-crowding</w:t>
            </w:r>
          </w:p>
        </w:tc>
        <w:tc>
          <w:tcPr>
            <w:tcW w:w="6095" w:type="dxa"/>
          </w:tcPr>
          <w:p w14:paraId="084BA2D3" w14:textId="77777777" w:rsidR="00F7009B" w:rsidRPr="002317CB" w:rsidRDefault="00F7009B" w:rsidP="00F7009B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more than 3 people in the same room,</w:t>
            </w:r>
          </w:p>
          <w:p w14:paraId="58B2248F" w14:textId="77777777" w:rsidR="00F7009B" w:rsidRPr="002317CB" w:rsidRDefault="00F7009B" w:rsidP="00F7009B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family size of four or more,</w:t>
            </w:r>
          </w:p>
          <w:p w14:paraId="45316CB9" w14:textId="77777777" w:rsidR="00F7009B" w:rsidRPr="002317CB" w:rsidRDefault="00F7009B" w:rsidP="00F7009B">
            <w:pPr>
              <w:pStyle w:val="NormalWeb"/>
              <w:numPr>
                <w:ilvl w:val="0"/>
                <w:numId w:val="4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seven or more household members</w:t>
            </w:r>
          </w:p>
        </w:tc>
      </w:tr>
      <w:tr w:rsidR="00F7009B" w:rsidRPr="002317CB" w14:paraId="430957DE" w14:textId="77777777" w:rsidTr="00322820">
        <w:trPr>
          <w:trHeight w:val="285"/>
        </w:trPr>
        <w:tc>
          <w:tcPr>
            <w:tcW w:w="3539" w:type="dxa"/>
          </w:tcPr>
          <w:p w14:paraId="62393BC3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Overweight</w:t>
            </w:r>
          </w:p>
        </w:tc>
        <w:tc>
          <w:tcPr>
            <w:tcW w:w="6095" w:type="dxa"/>
          </w:tcPr>
          <w:p w14:paraId="48B6A45F" w14:textId="77777777" w:rsidR="00F7009B" w:rsidRPr="002317CB" w:rsidRDefault="00F7009B" w:rsidP="00F7009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weight-for-age Z-score &gt; 1,</w:t>
            </w:r>
          </w:p>
          <w:p w14:paraId="21CCA602" w14:textId="77777777" w:rsidR="00F7009B" w:rsidRPr="002317CB" w:rsidRDefault="00F7009B" w:rsidP="00F7009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weight-for-length &gt; 97.7</w:t>
            </w:r>
            <w:r w:rsidRPr="002317CB">
              <w:rPr>
                <w:rFonts w:asciiTheme="majorBidi" w:hAnsiTheme="majorBidi" w:cstheme="majorBidi"/>
                <w:color w:val="000000"/>
                <w:vertAlign w:val="superscript"/>
              </w:rPr>
              <w:t>th</w:t>
            </w:r>
            <w:r w:rsidRPr="002317CB">
              <w:rPr>
                <w:rFonts w:asciiTheme="majorBidi" w:hAnsiTheme="majorBidi" w:cstheme="majorBidi"/>
                <w:color w:val="000000"/>
              </w:rPr>
              <w:t xml:space="preserve"> percentile (+2 SD of Z-score)</w:t>
            </w:r>
          </w:p>
        </w:tc>
      </w:tr>
      <w:tr w:rsidR="00F7009B" w:rsidRPr="002317CB" w14:paraId="19474214" w14:textId="77777777" w:rsidTr="00322820">
        <w:trPr>
          <w:trHeight w:val="285"/>
        </w:trPr>
        <w:tc>
          <w:tcPr>
            <w:tcW w:w="3539" w:type="dxa"/>
          </w:tcPr>
          <w:p w14:paraId="587CC1E1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Prematurity</w:t>
            </w:r>
          </w:p>
        </w:tc>
        <w:tc>
          <w:tcPr>
            <w:tcW w:w="6095" w:type="dxa"/>
          </w:tcPr>
          <w:p w14:paraId="30F099C1" w14:textId="77777777" w:rsidR="00F7009B" w:rsidRPr="002317CB" w:rsidRDefault="00F7009B" w:rsidP="00F7009B">
            <w:pPr>
              <w:pStyle w:val="NormalWeb"/>
              <w:numPr>
                <w:ilvl w:val="0"/>
                <w:numId w:val="5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born at gestational age &lt;37 weeks</w:t>
            </w:r>
          </w:p>
        </w:tc>
      </w:tr>
      <w:tr w:rsidR="00F7009B" w:rsidRPr="002317CB" w14:paraId="19166D66" w14:textId="77777777" w:rsidTr="00322820">
        <w:trPr>
          <w:trHeight w:val="285"/>
        </w:trPr>
        <w:tc>
          <w:tcPr>
            <w:tcW w:w="3539" w:type="dxa"/>
          </w:tcPr>
          <w:p w14:paraId="5DBEBF3F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Precarious home</w:t>
            </w:r>
          </w:p>
        </w:tc>
        <w:tc>
          <w:tcPr>
            <w:tcW w:w="6095" w:type="dxa"/>
          </w:tcPr>
          <w:p w14:paraId="79BBC6C0" w14:textId="77777777" w:rsidR="00F7009B" w:rsidRPr="002317CB" w:rsidRDefault="00F7009B" w:rsidP="00F7009B">
            <w:pPr>
              <w:pStyle w:val="NormalWeb"/>
              <w:numPr>
                <w:ilvl w:val="0"/>
                <w:numId w:val="6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no sewage system at home,</w:t>
            </w:r>
          </w:p>
          <w:p w14:paraId="33C49F0C" w14:textId="77777777" w:rsidR="00F7009B" w:rsidRPr="002317CB" w:rsidRDefault="00F7009B" w:rsidP="00F7009B">
            <w:pPr>
              <w:pStyle w:val="NormalWeb"/>
              <w:numPr>
                <w:ilvl w:val="0"/>
                <w:numId w:val="6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household use of wood as a cooking fuel</w:t>
            </w:r>
          </w:p>
        </w:tc>
      </w:tr>
      <w:tr w:rsidR="00F7009B" w:rsidRPr="002317CB" w14:paraId="56656FFB" w14:textId="77777777" w:rsidTr="00322820">
        <w:trPr>
          <w:trHeight w:val="285"/>
        </w:trPr>
        <w:tc>
          <w:tcPr>
            <w:tcW w:w="3539" w:type="dxa"/>
          </w:tcPr>
          <w:p w14:paraId="0C6F93F6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Smoke exposure </w:t>
            </w:r>
          </w:p>
        </w:tc>
        <w:tc>
          <w:tcPr>
            <w:tcW w:w="6095" w:type="dxa"/>
          </w:tcPr>
          <w:p w14:paraId="2F8BF6CC" w14:textId="77777777" w:rsidR="00F7009B" w:rsidRPr="002317CB" w:rsidRDefault="00F7009B" w:rsidP="00F7009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tobacco smoking at home, </w:t>
            </w:r>
          </w:p>
          <w:p w14:paraId="2787ACF4" w14:textId="77777777" w:rsidR="00F7009B" w:rsidRPr="002317CB" w:rsidRDefault="00F7009B" w:rsidP="00F7009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smoke exposure, </w:t>
            </w:r>
          </w:p>
          <w:p w14:paraId="1B02D300" w14:textId="77777777" w:rsidR="00F7009B" w:rsidRPr="002317CB" w:rsidRDefault="00F7009B" w:rsidP="00F7009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tobacco exposure</w:t>
            </w:r>
          </w:p>
        </w:tc>
      </w:tr>
      <w:tr w:rsidR="00F7009B" w:rsidRPr="002317CB" w14:paraId="31F33A2E" w14:textId="77777777" w:rsidTr="00322820">
        <w:trPr>
          <w:trHeight w:val="285"/>
        </w:trPr>
        <w:tc>
          <w:tcPr>
            <w:tcW w:w="3539" w:type="dxa"/>
          </w:tcPr>
          <w:p w14:paraId="0C85C6E1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Underlying disease</w:t>
            </w:r>
          </w:p>
        </w:tc>
        <w:tc>
          <w:tcPr>
            <w:tcW w:w="6095" w:type="dxa"/>
          </w:tcPr>
          <w:p w14:paraId="032B5F4A" w14:textId="77777777" w:rsidR="00F7009B" w:rsidRPr="002317CB" w:rsidRDefault="00F7009B" w:rsidP="00F7009B">
            <w:pPr>
              <w:pStyle w:val="NormalWeb"/>
              <w:numPr>
                <w:ilvl w:val="0"/>
                <w:numId w:val="7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any underlying disease/ comorbidity (e.g., congenital heart disease, chronic lung disease, Down syndrome, congenital defects, prematurity)</w:t>
            </w:r>
          </w:p>
        </w:tc>
      </w:tr>
      <w:tr w:rsidR="00F7009B" w:rsidRPr="002317CB" w14:paraId="4736493F" w14:textId="77777777" w:rsidTr="00322820">
        <w:trPr>
          <w:trHeight w:val="285"/>
        </w:trPr>
        <w:tc>
          <w:tcPr>
            <w:tcW w:w="3539" w:type="dxa"/>
          </w:tcPr>
          <w:p w14:paraId="5B0BB534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Underweight</w:t>
            </w:r>
          </w:p>
        </w:tc>
        <w:tc>
          <w:tcPr>
            <w:tcW w:w="6095" w:type="dxa"/>
          </w:tcPr>
          <w:p w14:paraId="6B336919" w14:textId="77777777" w:rsidR="00F7009B" w:rsidRPr="002317CB" w:rsidRDefault="00F7009B" w:rsidP="00F7009B">
            <w:pPr>
              <w:pStyle w:val="ListParagraph"/>
              <w:numPr>
                <w:ilvl w:val="0"/>
                <w:numId w:val="7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weight-for-age Z-score &lt; -2SD, </w:t>
            </w:r>
          </w:p>
          <w:p w14:paraId="2E53E2CA" w14:textId="77777777" w:rsidR="00F7009B" w:rsidRPr="002317CB" w:rsidRDefault="00F7009B" w:rsidP="00F7009B">
            <w:pPr>
              <w:pStyle w:val="ListParagraph"/>
              <w:numPr>
                <w:ilvl w:val="0"/>
                <w:numId w:val="7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weight-for-age Z-score &lt; -1SD,</w:t>
            </w:r>
          </w:p>
          <w:p w14:paraId="633018DA" w14:textId="77777777" w:rsidR="00F7009B" w:rsidRPr="002317CB" w:rsidRDefault="00F7009B" w:rsidP="00F7009B">
            <w:pPr>
              <w:pStyle w:val="NormalWeb"/>
              <w:numPr>
                <w:ilvl w:val="0"/>
                <w:numId w:val="7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weight-for-length &lt; 5th percentile</w:t>
            </w:r>
          </w:p>
        </w:tc>
      </w:tr>
      <w:tr w:rsidR="00F7009B" w:rsidRPr="002317CB" w14:paraId="6DED85D3" w14:textId="77777777" w:rsidTr="00322820">
        <w:trPr>
          <w:trHeight w:val="285"/>
        </w:trPr>
        <w:tc>
          <w:tcPr>
            <w:tcW w:w="3539" w:type="dxa"/>
          </w:tcPr>
          <w:p w14:paraId="08A4DEDD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2317CB">
              <w:rPr>
                <w:rFonts w:asciiTheme="majorBidi" w:hAnsiTheme="majorBidi" w:cstheme="majorBidi"/>
                <w:color w:val="000000" w:themeColor="text1"/>
              </w:rPr>
              <w:t>Vitamin D deficiency</w:t>
            </w:r>
          </w:p>
        </w:tc>
        <w:tc>
          <w:tcPr>
            <w:tcW w:w="6095" w:type="dxa"/>
          </w:tcPr>
          <w:p w14:paraId="38068A1E" w14:textId="77777777" w:rsidR="00F7009B" w:rsidRPr="002317CB" w:rsidRDefault="00F7009B" w:rsidP="00F7009B">
            <w:pPr>
              <w:pStyle w:val="ListParagraph"/>
              <w:numPr>
                <w:ilvl w:val="0"/>
                <w:numId w:val="8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vitamin D deficiency</w:t>
            </w:r>
          </w:p>
        </w:tc>
      </w:tr>
      <w:tr w:rsidR="00F7009B" w:rsidRPr="002317CB" w14:paraId="538C705A" w14:textId="77777777" w:rsidTr="00322820">
        <w:trPr>
          <w:trHeight w:val="285"/>
        </w:trPr>
        <w:tc>
          <w:tcPr>
            <w:tcW w:w="3539" w:type="dxa"/>
          </w:tcPr>
          <w:p w14:paraId="4C33E331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2317CB">
              <w:rPr>
                <w:rFonts w:asciiTheme="majorBidi" w:hAnsiTheme="majorBidi" w:cstheme="majorBidi"/>
                <w:color w:val="000000" w:themeColor="text1"/>
              </w:rPr>
              <w:t>Vulnerable mother</w:t>
            </w:r>
          </w:p>
        </w:tc>
        <w:tc>
          <w:tcPr>
            <w:tcW w:w="6095" w:type="dxa"/>
          </w:tcPr>
          <w:p w14:paraId="7D9FAC3C" w14:textId="77777777" w:rsidR="00F7009B" w:rsidRPr="002317CB" w:rsidRDefault="00F7009B" w:rsidP="00F7009B">
            <w:pPr>
              <w:pStyle w:val="ListParagraph"/>
              <w:numPr>
                <w:ilvl w:val="0"/>
                <w:numId w:val="8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adolescent mother (&lt;18 y.o.),</w:t>
            </w:r>
          </w:p>
          <w:p w14:paraId="719F670A" w14:textId="77777777" w:rsidR="00F7009B" w:rsidRPr="002317CB" w:rsidRDefault="00F7009B" w:rsidP="00F7009B">
            <w:pPr>
              <w:pStyle w:val="ListParagraph"/>
              <w:numPr>
                <w:ilvl w:val="0"/>
                <w:numId w:val="8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late child-bearing (&gt; 35 y.o.),</w:t>
            </w:r>
          </w:p>
          <w:p w14:paraId="0B40E48B" w14:textId="77777777" w:rsidR="00F7009B" w:rsidRPr="002317CB" w:rsidRDefault="00F7009B" w:rsidP="00F7009B">
            <w:pPr>
              <w:pStyle w:val="ListParagraph"/>
              <w:numPr>
                <w:ilvl w:val="0"/>
                <w:numId w:val="8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incomplete primary education</w:t>
            </w:r>
          </w:p>
        </w:tc>
      </w:tr>
      <w:tr w:rsidR="00F7009B" w:rsidRPr="002317CB" w14:paraId="59AB7D93" w14:textId="77777777" w:rsidTr="00322820">
        <w:trPr>
          <w:trHeight w:val="285"/>
        </w:trPr>
        <w:tc>
          <w:tcPr>
            <w:tcW w:w="3539" w:type="dxa"/>
          </w:tcPr>
          <w:p w14:paraId="4DBF0DF4" w14:textId="77777777" w:rsidR="00F7009B" w:rsidRPr="002317CB" w:rsidRDefault="00F7009B" w:rsidP="00322820">
            <w:pPr>
              <w:spacing w:line="240" w:lineRule="auto"/>
              <w:jc w:val="left"/>
              <w:rPr>
                <w:rFonts w:asciiTheme="majorBidi" w:hAnsiTheme="majorBidi" w:cstheme="majorBidi"/>
              </w:rPr>
            </w:pPr>
            <w:bookmarkStart w:id="0" w:name="_Int_VJSAQkbf"/>
            <w:r w:rsidRPr="002317CB">
              <w:rPr>
                <w:rFonts w:asciiTheme="majorBidi" w:hAnsiTheme="majorBidi" w:cstheme="majorBidi"/>
                <w:color w:val="000000" w:themeColor="text1"/>
              </w:rPr>
              <w:t>Young age</w:t>
            </w:r>
            <w:bookmarkEnd w:id="0"/>
          </w:p>
        </w:tc>
        <w:tc>
          <w:tcPr>
            <w:tcW w:w="6095" w:type="dxa"/>
          </w:tcPr>
          <w:p w14:paraId="35871AA4" w14:textId="77777777" w:rsidR="00F7009B" w:rsidRPr="002317CB" w:rsidRDefault="00F7009B" w:rsidP="00F7009B">
            <w:pPr>
              <w:pStyle w:val="ListParagraph"/>
              <w:numPr>
                <w:ilvl w:val="0"/>
                <w:numId w:val="8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&lt;2 months,</w:t>
            </w:r>
          </w:p>
          <w:p w14:paraId="2D71685A" w14:textId="77777777" w:rsidR="00F7009B" w:rsidRPr="002317CB" w:rsidRDefault="00F7009B" w:rsidP="00F7009B">
            <w:pPr>
              <w:pStyle w:val="ListParagraph"/>
              <w:numPr>
                <w:ilvl w:val="0"/>
                <w:numId w:val="8"/>
              </w:numPr>
              <w:spacing w:before="20" w:after="20" w:line="240" w:lineRule="auto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 xml:space="preserve">&lt;6 months, </w:t>
            </w:r>
          </w:p>
          <w:p w14:paraId="72BD0D13" w14:textId="77777777" w:rsidR="00F7009B" w:rsidRPr="002317CB" w:rsidRDefault="00F7009B" w:rsidP="00F7009B">
            <w:pPr>
              <w:pStyle w:val="NormalWeb"/>
              <w:numPr>
                <w:ilvl w:val="0"/>
                <w:numId w:val="8"/>
              </w:numPr>
              <w:spacing w:before="20" w:beforeAutospacing="0" w:after="20" w:afterAutospacing="0" w:line="24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2317CB">
              <w:rPr>
                <w:rFonts w:asciiTheme="majorBidi" w:hAnsiTheme="majorBidi" w:cstheme="majorBidi"/>
                <w:color w:val="000000"/>
              </w:rPr>
              <w:t>6 months-24 months</w:t>
            </w:r>
          </w:p>
        </w:tc>
      </w:tr>
    </w:tbl>
    <w:p w14:paraId="22FD4AFE" w14:textId="77777777" w:rsidR="00F7009B" w:rsidRPr="002317CB" w:rsidRDefault="00F7009B" w:rsidP="00F7009B">
      <w:pPr>
        <w:spacing w:after="240" w:line="240" w:lineRule="auto"/>
        <w:jc w:val="left"/>
        <w:rPr>
          <w:rFonts w:asciiTheme="majorBidi" w:hAnsiTheme="majorBidi" w:cstheme="majorBidi"/>
          <w:b/>
          <w:bCs/>
          <w:i/>
          <w:iCs/>
          <w:sz w:val="24"/>
        </w:rPr>
      </w:pPr>
    </w:p>
    <w:p w14:paraId="41470F4C" w14:textId="77777777" w:rsidR="00917913" w:rsidRPr="002317CB" w:rsidRDefault="00917913">
      <w:pPr>
        <w:rPr>
          <w:rFonts w:asciiTheme="majorBidi" w:hAnsiTheme="majorBidi" w:cstheme="majorBidi"/>
          <w:sz w:val="24"/>
        </w:rPr>
      </w:pPr>
    </w:p>
    <w:sectPr w:rsidR="00917913" w:rsidRPr="00231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D7B4A"/>
    <w:multiLevelType w:val="hybridMultilevel"/>
    <w:tmpl w:val="2F6CB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92446"/>
    <w:multiLevelType w:val="hybridMultilevel"/>
    <w:tmpl w:val="93CCA5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6149C"/>
    <w:multiLevelType w:val="hybridMultilevel"/>
    <w:tmpl w:val="BCC44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C521A"/>
    <w:multiLevelType w:val="hybridMultilevel"/>
    <w:tmpl w:val="CE483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DD1B69"/>
    <w:multiLevelType w:val="hybridMultilevel"/>
    <w:tmpl w:val="6D363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95029"/>
    <w:multiLevelType w:val="hybridMultilevel"/>
    <w:tmpl w:val="D1A2D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E870AA"/>
    <w:multiLevelType w:val="hybridMultilevel"/>
    <w:tmpl w:val="94F2A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CD039B"/>
    <w:multiLevelType w:val="hybridMultilevel"/>
    <w:tmpl w:val="8D660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7227653">
    <w:abstractNumId w:val="5"/>
  </w:num>
  <w:num w:numId="2" w16cid:durableId="166791056">
    <w:abstractNumId w:val="0"/>
  </w:num>
  <w:num w:numId="3" w16cid:durableId="416755871">
    <w:abstractNumId w:val="1"/>
  </w:num>
  <w:num w:numId="4" w16cid:durableId="1526675642">
    <w:abstractNumId w:val="6"/>
  </w:num>
  <w:num w:numId="5" w16cid:durableId="273831142">
    <w:abstractNumId w:val="4"/>
  </w:num>
  <w:num w:numId="6" w16cid:durableId="704015274">
    <w:abstractNumId w:val="7"/>
  </w:num>
  <w:num w:numId="7" w16cid:durableId="289821418">
    <w:abstractNumId w:val="2"/>
  </w:num>
  <w:num w:numId="8" w16cid:durableId="4051491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9B"/>
    <w:rsid w:val="00132E7E"/>
    <w:rsid w:val="001D4F57"/>
    <w:rsid w:val="002317CB"/>
    <w:rsid w:val="00451D63"/>
    <w:rsid w:val="004C4498"/>
    <w:rsid w:val="0090271B"/>
    <w:rsid w:val="00917913"/>
    <w:rsid w:val="00C53B4C"/>
    <w:rsid w:val="00F7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5A01B"/>
  <w15:chartTrackingRefBased/>
  <w15:docId w15:val="{4B1EEE4D-88CD-42F7-8191-798501BB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F7009B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09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7009B"/>
    <w:pPr>
      <w:spacing w:before="100" w:beforeAutospacing="1" w:after="100" w:afterAutospacing="1"/>
    </w:pPr>
    <w:rPr>
      <w:rFonts w:ascii="Times New Roman" w:hAnsi="Times New Roman"/>
    </w:rPr>
  </w:style>
  <w:style w:type="table" w:styleId="TableGridLight">
    <w:name w:val="Grid Table Light"/>
    <w:basedOn w:val="TableNormal"/>
    <w:uiPriority w:val="40"/>
    <w:rsid w:val="00F7009B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Trusinska</dc:creator>
  <cp:keywords/>
  <dc:description/>
  <cp:lastModifiedBy>Daira Trusinska</cp:lastModifiedBy>
  <cp:revision>2</cp:revision>
  <dcterms:created xsi:type="dcterms:W3CDTF">2023-12-02T02:13:00Z</dcterms:created>
  <dcterms:modified xsi:type="dcterms:W3CDTF">2023-12-02T02:13:00Z</dcterms:modified>
</cp:coreProperties>
</file>